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6D16" w:rsidRDefault="00E748CC">
      <w:proofErr w:type="spellStart"/>
      <w:r>
        <w:t>Table</w:t>
      </w:r>
      <w:proofErr w:type="spellEnd"/>
      <w:r>
        <w:t xml:space="preserve"> S2</w:t>
      </w:r>
      <w:r w:rsidR="004549DE">
        <w:t>.</w:t>
      </w:r>
    </w:p>
    <w:tbl>
      <w:tblPr>
        <w:tblW w:w="96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7"/>
        <w:gridCol w:w="4517"/>
        <w:gridCol w:w="1107"/>
        <w:gridCol w:w="1441"/>
        <w:gridCol w:w="1518"/>
      </w:tblGrid>
      <w:tr w:rsidR="004549DE" w:rsidRPr="00543A51" w:rsidTr="00543A51">
        <w:trPr>
          <w:trHeight w:val="288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CC2E5" w:themeFill="accent1" w:themeFillTint="99"/>
            <w:noWrap/>
            <w:vAlign w:val="bottom"/>
            <w:hideMark/>
          </w:tcPr>
          <w:p w:rsidR="004549DE" w:rsidRPr="00543A51" w:rsidRDefault="004549DE" w:rsidP="004549DE">
            <w:pPr>
              <w:spacing w:after="0" w:line="240" w:lineRule="auto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</w:pPr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>CANCER TYPE</w:t>
            </w:r>
          </w:p>
        </w:tc>
        <w:tc>
          <w:tcPr>
            <w:tcW w:w="4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CC2E5" w:themeFill="accent1" w:themeFillTint="99"/>
            <w:noWrap/>
            <w:vAlign w:val="bottom"/>
            <w:hideMark/>
          </w:tcPr>
          <w:p w:rsidR="004549DE" w:rsidRPr="00543A51" w:rsidRDefault="004549DE" w:rsidP="004549DE">
            <w:pPr>
              <w:spacing w:after="0" w:line="240" w:lineRule="auto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</w:pPr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>STUDY NAME</w:t>
            </w:r>
          </w:p>
        </w:tc>
        <w:tc>
          <w:tcPr>
            <w:tcW w:w="9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CC2E5" w:themeFill="accent1" w:themeFillTint="99"/>
            <w:noWrap/>
            <w:vAlign w:val="bottom"/>
            <w:hideMark/>
          </w:tcPr>
          <w:p w:rsidR="004549DE" w:rsidRPr="00543A51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</w:pPr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>TOTAL SAMPLES</w:t>
            </w:r>
          </w:p>
        </w:tc>
        <w:tc>
          <w:tcPr>
            <w:tcW w:w="1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CC2E5" w:themeFill="accent1" w:themeFillTint="99"/>
            <w:noWrap/>
            <w:vAlign w:val="bottom"/>
            <w:hideMark/>
          </w:tcPr>
          <w:p w:rsidR="004549DE" w:rsidRPr="00543A51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</w:pPr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>EXPRESSING CEMP1</w:t>
            </w:r>
          </w:p>
        </w:tc>
        <w:tc>
          <w:tcPr>
            <w:tcW w:w="14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CC2E5" w:themeFill="accent1" w:themeFillTint="99"/>
            <w:noWrap/>
            <w:vAlign w:val="bottom"/>
            <w:hideMark/>
          </w:tcPr>
          <w:p w:rsidR="004549DE" w:rsidRPr="00543A51" w:rsidRDefault="004549DE" w:rsidP="004549DE">
            <w:pPr>
              <w:spacing w:after="0" w:line="240" w:lineRule="auto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</w:pPr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>MICROARRAY DATABASE ID</w:t>
            </w:r>
          </w:p>
        </w:tc>
      </w:tr>
      <w:tr w:rsidR="004549DE" w:rsidRPr="00E748CC" w:rsidTr="004549DE">
        <w:trPr>
          <w:trHeight w:val="288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543A51" w:rsidRDefault="004549DE" w:rsidP="004549DE">
            <w:pPr>
              <w:spacing w:after="0" w:line="240" w:lineRule="auto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</w:pPr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 xml:space="preserve">Oral </w:t>
            </w:r>
            <w:proofErr w:type="spellStart"/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>cancer</w:t>
            </w:r>
            <w:proofErr w:type="spellEnd"/>
          </w:p>
        </w:tc>
        <w:tc>
          <w:tcPr>
            <w:tcW w:w="4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  <w:t xml:space="preserve"> Cigarette smoke effect on the oral mucosa</w:t>
            </w:r>
          </w:p>
        </w:tc>
        <w:tc>
          <w:tcPr>
            <w:tcW w:w="9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79</w:t>
            </w:r>
          </w:p>
        </w:tc>
        <w:tc>
          <w:tcPr>
            <w:tcW w:w="1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4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ID: 65498196</w:t>
            </w:r>
          </w:p>
        </w:tc>
      </w:tr>
      <w:tr w:rsidR="004549DE" w:rsidRPr="00E748CC" w:rsidTr="004549DE">
        <w:trPr>
          <w:trHeight w:val="288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543A51" w:rsidRDefault="004549DE" w:rsidP="004549DE">
            <w:pPr>
              <w:spacing w:after="0" w:line="240" w:lineRule="auto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>Benzene</w:t>
            </w:r>
            <w:proofErr w:type="spellEnd"/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>exposure</w:t>
            </w:r>
            <w:proofErr w:type="spellEnd"/>
          </w:p>
        </w:tc>
        <w:tc>
          <w:tcPr>
            <w:tcW w:w="451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  <w:t xml:space="preserve"> Occupational benzene exposure: peripheral blood mononuclear cells (HG-U133B)</w:t>
            </w:r>
          </w:p>
        </w:tc>
        <w:tc>
          <w:tcPr>
            <w:tcW w:w="98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16</w:t>
            </w:r>
          </w:p>
        </w:tc>
        <w:tc>
          <w:tcPr>
            <w:tcW w:w="126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40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ID: 60916232</w:t>
            </w:r>
          </w:p>
        </w:tc>
      </w:tr>
      <w:tr w:rsidR="004549DE" w:rsidRPr="00E748CC" w:rsidTr="004549DE">
        <w:trPr>
          <w:trHeight w:val="288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543A51" w:rsidRDefault="004549DE" w:rsidP="004549DE">
            <w:pPr>
              <w:spacing w:after="0" w:line="240" w:lineRule="auto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</w:pPr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  <w:t xml:space="preserve"> 1,2,4-benzenetriol effect on peripheral blood mononuclear cells in vitro</w:t>
            </w:r>
          </w:p>
        </w:tc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16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ID: 40532669</w:t>
            </w:r>
          </w:p>
        </w:tc>
        <w:bookmarkStart w:id="0" w:name="_GoBack"/>
        <w:bookmarkEnd w:id="0"/>
      </w:tr>
      <w:tr w:rsidR="004549DE" w:rsidRPr="00E748CC" w:rsidTr="004549DE">
        <w:trPr>
          <w:trHeight w:val="288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543A51" w:rsidRDefault="004549DE" w:rsidP="004549DE">
            <w:pPr>
              <w:spacing w:after="0" w:line="240" w:lineRule="auto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</w:pPr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 xml:space="preserve">Cervical </w:t>
            </w:r>
            <w:proofErr w:type="spellStart"/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>cancer</w:t>
            </w:r>
            <w:proofErr w:type="spellEnd"/>
          </w:p>
        </w:tc>
        <w:tc>
          <w:tcPr>
            <w:tcW w:w="451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Pr="00E748CC"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  <w:t>Preinvasive</w:t>
            </w:r>
            <w:proofErr w:type="spellEnd"/>
            <w:r w:rsidRPr="00E748CC"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  <w:t xml:space="preserve"> and invasive cervical squamous cell carcinomas</w:t>
            </w:r>
          </w:p>
        </w:tc>
        <w:tc>
          <w:tcPr>
            <w:tcW w:w="98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38</w:t>
            </w:r>
          </w:p>
        </w:tc>
        <w:tc>
          <w:tcPr>
            <w:tcW w:w="126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40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ID: 53614669</w:t>
            </w:r>
          </w:p>
        </w:tc>
      </w:tr>
      <w:tr w:rsidR="004549DE" w:rsidRPr="00E748CC" w:rsidTr="004549DE">
        <w:trPr>
          <w:trHeight w:val="288"/>
        </w:trPr>
        <w:tc>
          <w:tcPr>
            <w:tcW w:w="143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543A51" w:rsidRDefault="004549DE" w:rsidP="004549DE">
            <w:pPr>
              <w:spacing w:after="0" w:line="240" w:lineRule="auto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</w:pPr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51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 xml:space="preserve"> Cervical </w:t>
            </w:r>
            <w:proofErr w:type="spellStart"/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cancer</w:t>
            </w:r>
            <w:proofErr w:type="spellEnd"/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tumorigenesis</w:t>
            </w:r>
            <w:proofErr w:type="spellEnd"/>
          </w:p>
        </w:tc>
        <w:tc>
          <w:tcPr>
            <w:tcW w:w="98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61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14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ID: 52157069</w:t>
            </w:r>
          </w:p>
        </w:tc>
      </w:tr>
      <w:tr w:rsidR="004549DE" w:rsidRPr="00E748CC" w:rsidTr="004549DE">
        <w:trPr>
          <w:trHeight w:val="288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543A51" w:rsidRDefault="004549DE" w:rsidP="004549DE">
            <w:pPr>
              <w:spacing w:after="0" w:line="240" w:lineRule="auto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</w:pPr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  <w:t xml:space="preserve"> Different areas of cervical cancer tumors</w:t>
            </w:r>
          </w:p>
        </w:tc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33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ID: 32027590</w:t>
            </w:r>
          </w:p>
        </w:tc>
      </w:tr>
      <w:tr w:rsidR="004549DE" w:rsidRPr="00E748CC" w:rsidTr="004549DE">
        <w:trPr>
          <w:trHeight w:val="288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543A51" w:rsidRDefault="004549DE" w:rsidP="004549DE">
            <w:pPr>
              <w:spacing w:after="0" w:line="240" w:lineRule="auto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>Breast</w:t>
            </w:r>
            <w:proofErr w:type="spellEnd"/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>cancer</w:t>
            </w:r>
            <w:proofErr w:type="spellEnd"/>
          </w:p>
        </w:tc>
        <w:tc>
          <w:tcPr>
            <w:tcW w:w="451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Inflammatory</w:t>
            </w:r>
            <w:proofErr w:type="spellEnd"/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breast</w:t>
            </w:r>
            <w:proofErr w:type="spellEnd"/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cancer</w:t>
            </w:r>
            <w:proofErr w:type="spellEnd"/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: tumor</w:t>
            </w:r>
          </w:p>
        </w:tc>
        <w:tc>
          <w:tcPr>
            <w:tcW w:w="98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48</w:t>
            </w:r>
          </w:p>
        </w:tc>
        <w:tc>
          <w:tcPr>
            <w:tcW w:w="126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14</w:t>
            </w:r>
          </w:p>
        </w:tc>
        <w:tc>
          <w:tcPr>
            <w:tcW w:w="140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ID: 48506869</w:t>
            </w:r>
          </w:p>
        </w:tc>
      </w:tr>
      <w:tr w:rsidR="004549DE" w:rsidRPr="00E748CC" w:rsidTr="004549DE">
        <w:trPr>
          <w:trHeight w:val="288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543A51" w:rsidRDefault="004549DE" w:rsidP="004549DE">
            <w:pPr>
              <w:spacing w:after="0" w:line="240" w:lineRule="auto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</w:pPr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Inflammatory</w:t>
            </w:r>
            <w:proofErr w:type="spellEnd"/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breast</w:t>
            </w:r>
            <w:proofErr w:type="spellEnd"/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cancer</w:t>
            </w:r>
            <w:proofErr w:type="spellEnd"/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 xml:space="preserve">: </w:t>
            </w:r>
            <w:proofErr w:type="spellStart"/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stroma</w:t>
            </w:r>
            <w:proofErr w:type="spellEnd"/>
          </w:p>
        </w:tc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47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ID: 48483869</w:t>
            </w:r>
          </w:p>
        </w:tc>
      </w:tr>
      <w:tr w:rsidR="004549DE" w:rsidRPr="00E748CC" w:rsidTr="004549DE">
        <w:trPr>
          <w:trHeight w:val="288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543A51" w:rsidRDefault="004549DE" w:rsidP="004549DE">
            <w:pPr>
              <w:spacing w:after="0" w:line="240" w:lineRule="auto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>Leukemia</w:t>
            </w:r>
            <w:proofErr w:type="spellEnd"/>
          </w:p>
        </w:tc>
        <w:tc>
          <w:tcPr>
            <w:tcW w:w="451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Pr="00E748CC"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  <w:t>Imatinib</w:t>
            </w:r>
            <w:proofErr w:type="spellEnd"/>
            <w:r w:rsidRPr="00E748CC"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  <w:t xml:space="preserve"> effect on K562 leukemia cell line (V)</w:t>
            </w:r>
          </w:p>
        </w:tc>
        <w:tc>
          <w:tcPr>
            <w:tcW w:w="98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26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140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ID: 47255869</w:t>
            </w:r>
          </w:p>
        </w:tc>
      </w:tr>
      <w:tr w:rsidR="004549DE" w:rsidRPr="00E748CC" w:rsidTr="004549DE">
        <w:trPr>
          <w:trHeight w:val="288"/>
        </w:trPr>
        <w:tc>
          <w:tcPr>
            <w:tcW w:w="1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543A51" w:rsidRDefault="004549DE" w:rsidP="004549DE">
            <w:pPr>
              <w:spacing w:after="0" w:line="240" w:lineRule="auto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</w:pPr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Pr="00E748CC"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  <w:t>Imatinib</w:t>
            </w:r>
            <w:proofErr w:type="spellEnd"/>
            <w:r w:rsidRPr="00E748CC"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  <w:t xml:space="preserve"> effect on K562 leukemia cell line (IV)</w:t>
            </w:r>
          </w:p>
        </w:tc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ID: 47232869</w:t>
            </w:r>
          </w:p>
        </w:tc>
      </w:tr>
      <w:tr w:rsidR="004549DE" w:rsidRPr="00E748CC" w:rsidTr="004549DE">
        <w:trPr>
          <w:trHeight w:val="288"/>
        </w:trPr>
        <w:tc>
          <w:tcPr>
            <w:tcW w:w="1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543A51" w:rsidRDefault="004549DE" w:rsidP="004549DE">
            <w:pPr>
              <w:spacing w:after="0" w:line="240" w:lineRule="auto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</w:pPr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Pr="00E748CC"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  <w:t>Imatinib</w:t>
            </w:r>
            <w:proofErr w:type="spellEnd"/>
            <w:r w:rsidRPr="00E748CC"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  <w:t xml:space="preserve"> effect on K562 leukemia cell line (III)</w:t>
            </w:r>
          </w:p>
        </w:tc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ID: 47209869</w:t>
            </w:r>
          </w:p>
        </w:tc>
      </w:tr>
      <w:tr w:rsidR="004549DE" w:rsidRPr="00E748CC" w:rsidTr="004549DE">
        <w:trPr>
          <w:trHeight w:val="288"/>
        </w:trPr>
        <w:tc>
          <w:tcPr>
            <w:tcW w:w="143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543A51" w:rsidRDefault="004549DE" w:rsidP="004549DE">
            <w:pPr>
              <w:spacing w:after="0" w:line="240" w:lineRule="auto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</w:pPr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51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Pr="00E748CC"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  <w:t>Imatinib</w:t>
            </w:r>
            <w:proofErr w:type="spellEnd"/>
            <w:r w:rsidRPr="00E748CC"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  <w:t xml:space="preserve"> effect on K562 leukemia cell line (II)</w:t>
            </w:r>
          </w:p>
        </w:tc>
        <w:tc>
          <w:tcPr>
            <w:tcW w:w="98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ID: 47186869</w:t>
            </w:r>
          </w:p>
        </w:tc>
      </w:tr>
      <w:tr w:rsidR="004549DE" w:rsidRPr="00E748CC" w:rsidTr="004549DE">
        <w:trPr>
          <w:trHeight w:val="288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543A51" w:rsidRDefault="004549DE" w:rsidP="004549DE">
            <w:pPr>
              <w:spacing w:after="0" w:line="240" w:lineRule="auto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</w:pPr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Pr="00E748CC"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  <w:t>Rapamycin</w:t>
            </w:r>
            <w:proofErr w:type="spellEnd"/>
            <w:r w:rsidRPr="00E748CC"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  <w:t xml:space="preserve"> effect on a </w:t>
            </w:r>
            <w:proofErr w:type="spellStart"/>
            <w:r w:rsidRPr="00E748CC"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  <w:t>glucorticoid</w:t>
            </w:r>
            <w:proofErr w:type="spellEnd"/>
            <w:r w:rsidRPr="00E748CC"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  <w:t>-resistant T cell lymphoblastic leukemia cell line: time course</w:t>
            </w:r>
          </w:p>
        </w:tc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ID: 33847969</w:t>
            </w:r>
          </w:p>
        </w:tc>
      </w:tr>
      <w:tr w:rsidR="004549DE" w:rsidRPr="00E748CC" w:rsidTr="004549DE">
        <w:trPr>
          <w:trHeight w:val="288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543A51" w:rsidRDefault="004549DE" w:rsidP="004549DE">
            <w:pPr>
              <w:spacing w:after="0" w:line="240" w:lineRule="auto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</w:pPr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>Ovarian</w:t>
            </w:r>
            <w:proofErr w:type="spellEnd"/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 xml:space="preserve"> endometriosis</w:t>
            </w:r>
          </w:p>
        </w:tc>
        <w:tc>
          <w:tcPr>
            <w:tcW w:w="4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Ovarian</w:t>
            </w:r>
            <w:proofErr w:type="spellEnd"/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 xml:space="preserve"> endometriosis</w:t>
            </w:r>
          </w:p>
        </w:tc>
        <w:tc>
          <w:tcPr>
            <w:tcW w:w="9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20</w:t>
            </w:r>
          </w:p>
        </w:tc>
        <w:tc>
          <w:tcPr>
            <w:tcW w:w="1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4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ID: 41964196</w:t>
            </w:r>
          </w:p>
        </w:tc>
      </w:tr>
      <w:tr w:rsidR="004549DE" w:rsidRPr="00E748CC" w:rsidTr="004549DE">
        <w:trPr>
          <w:trHeight w:val="288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543A51" w:rsidRDefault="004549DE" w:rsidP="004549DE">
            <w:pPr>
              <w:spacing w:after="0" w:line="240" w:lineRule="auto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</w:pPr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>Prostate</w:t>
            </w:r>
            <w:proofErr w:type="spellEnd"/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>cancer</w:t>
            </w:r>
            <w:proofErr w:type="spellEnd"/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451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Prostate</w:t>
            </w:r>
            <w:proofErr w:type="spellEnd"/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cancer</w:t>
            </w:r>
            <w:proofErr w:type="spellEnd"/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8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16</w:t>
            </w:r>
          </w:p>
        </w:tc>
        <w:tc>
          <w:tcPr>
            <w:tcW w:w="126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140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ID: 39391416</w:t>
            </w:r>
          </w:p>
        </w:tc>
      </w:tr>
      <w:tr w:rsidR="004549DE" w:rsidRPr="00E748CC" w:rsidTr="004549DE">
        <w:trPr>
          <w:trHeight w:val="288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543A51" w:rsidRDefault="004549DE" w:rsidP="004549DE">
            <w:pPr>
              <w:spacing w:after="0" w:line="240" w:lineRule="auto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</w:pPr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Metastatic</w:t>
            </w:r>
            <w:proofErr w:type="spellEnd"/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prostate</w:t>
            </w:r>
            <w:proofErr w:type="spellEnd"/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cancer</w:t>
            </w:r>
            <w:proofErr w:type="spellEnd"/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 xml:space="preserve"> (HG-U95C)</w:t>
            </w:r>
          </w:p>
        </w:tc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164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ID: 34888299</w:t>
            </w:r>
          </w:p>
        </w:tc>
      </w:tr>
      <w:tr w:rsidR="004549DE" w:rsidRPr="00E748CC" w:rsidTr="004549DE">
        <w:trPr>
          <w:trHeight w:val="288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543A51" w:rsidRDefault="004549DE" w:rsidP="004549DE">
            <w:pPr>
              <w:spacing w:after="0" w:line="240" w:lineRule="auto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>Lung</w:t>
            </w:r>
            <w:proofErr w:type="spellEnd"/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>cancer</w:t>
            </w:r>
            <w:proofErr w:type="spellEnd"/>
          </w:p>
        </w:tc>
        <w:tc>
          <w:tcPr>
            <w:tcW w:w="451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Pr="00E748CC"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  <w:t>Gefitinib</w:t>
            </w:r>
            <w:proofErr w:type="spellEnd"/>
            <w:r w:rsidRPr="00E748CC"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  <w:t xml:space="preserve"> effect on various non-small cell lung cancer cell lines (HG-U133A) </w:t>
            </w:r>
          </w:p>
        </w:tc>
        <w:tc>
          <w:tcPr>
            <w:tcW w:w="98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45</w:t>
            </w:r>
          </w:p>
        </w:tc>
        <w:tc>
          <w:tcPr>
            <w:tcW w:w="126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24</w:t>
            </w:r>
          </w:p>
        </w:tc>
        <w:tc>
          <w:tcPr>
            <w:tcW w:w="140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ID: 29741469</w:t>
            </w:r>
          </w:p>
        </w:tc>
      </w:tr>
      <w:tr w:rsidR="004549DE" w:rsidRPr="00E748CC" w:rsidTr="004549DE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543A51" w:rsidRDefault="004549DE" w:rsidP="004549DE">
            <w:pPr>
              <w:spacing w:after="0" w:line="240" w:lineRule="auto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</w:pPr>
            <w:r w:rsidRPr="00543A51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4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  <w:t xml:space="preserve"> Asbestos effect on epithelial and </w:t>
            </w:r>
            <w:proofErr w:type="spellStart"/>
            <w:r w:rsidRPr="00E748CC"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  <w:t>mesothelial</w:t>
            </w:r>
            <w:proofErr w:type="spellEnd"/>
            <w:r w:rsidRPr="00E748CC">
              <w:rPr>
                <w:rFonts w:eastAsia="Times New Roman" w:cs="Arial"/>
                <w:color w:val="000000"/>
                <w:sz w:val="20"/>
                <w:szCs w:val="20"/>
                <w:lang w:val="en-US" w:eastAsia="es-MX"/>
              </w:rPr>
              <w:t xml:space="preserve"> lung cell lines: time course</w:t>
            </w:r>
          </w:p>
        </w:tc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27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49DE" w:rsidRPr="00E748CC" w:rsidRDefault="004549DE" w:rsidP="004549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</w:pPr>
            <w:r w:rsidRPr="00E748CC">
              <w:rPr>
                <w:rFonts w:eastAsia="Times New Roman" w:cs="Arial"/>
                <w:color w:val="000000"/>
                <w:sz w:val="20"/>
                <w:szCs w:val="20"/>
                <w:lang w:eastAsia="es-MX"/>
              </w:rPr>
              <w:t>ID: 35698396</w:t>
            </w:r>
          </w:p>
        </w:tc>
      </w:tr>
    </w:tbl>
    <w:p w:rsidR="004549DE" w:rsidRDefault="004549DE"/>
    <w:sectPr w:rsidR="004549DE" w:rsidSect="00E748CC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9DE"/>
    <w:rsid w:val="000149FE"/>
    <w:rsid w:val="000301F8"/>
    <w:rsid w:val="000467C9"/>
    <w:rsid w:val="00051149"/>
    <w:rsid w:val="000611C7"/>
    <w:rsid w:val="00063770"/>
    <w:rsid w:val="0006529C"/>
    <w:rsid w:val="00066980"/>
    <w:rsid w:val="00085BBC"/>
    <w:rsid w:val="000904D9"/>
    <w:rsid w:val="00091EA7"/>
    <w:rsid w:val="00091F24"/>
    <w:rsid w:val="00094F0A"/>
    <w:rsid w:val="00096986"/>
    <w:rsid w:val="000A1B0E"/>
    <w:rsid w:val="000B2C6F"/>
    <w:rsid w:val="000C7133"/>
    <w:rsid w:val="000D2E3E"/>
    <w:rsid w:val="000D59B1"/>
    <w:rsid w:val="000E2755"/>
    <w:rsid w:val="000E6084"/>
    <w:rsid w:val="000F692B"/>
    <w:rsid w:val="00114959"/>
    <w:rsid w:val="0013378A"/>
    <w:rsid w:val="00142BB8"/>
    <w:rsid w:val="0015487A"/>
    <w:rsid w:val="0015673E"/>
    <w:rsid w:val="001574BA"/>
    <w:rsid w:val="001A03BD"/>
    <w:rsid w:val="001E473D"/>
    <w:rsid w:val="0020447D"/>
    <w:rsid w:val="00211443"/>
    <w:rsid w:val="00211610"/>
    <w:rsid w:val="002162F8"/>
    <w:rsid w:val="0022328A"/>
    <w:rsid w:val="00223C17"/>
    <w:rsid w:val="002362CE"/>
    <w:rsid w:val="00241173"/>
    <w:rsid w:val="00241490"/>
    <w:rsid w:val="00244325"/>
    <w:rsid w:val="00251DEC"/>
    <w:rsid w:val="002565A4"/>
    <w:rsid w:val="00264E5A"/>
    <w:rsid w:val="002B09D4"/>
    <w:rsid w:val="002C5577"/>
    <w:rsid w:val="002D007F"/>
    <w:rsid w:val="002D1707"/>
    <w:rsid w:val="002F0D5F"/>
    <w:rsid w:val="002F623E"/>
    <w:rsid w:val="003034C3"/>
    <w:rsid w:val="0030677F"/>
    <w:rsid w:val="00360803"/>
    <w:rsid w:val="00382AAF"/>
    <w:rsid w:val="003A4777"/>
    <w:rsid w:val="003A5A0D"/>
    <w:rsid w:val="003B667A"/>
    <w:rsid w:val="003B7D3C"/>
    <w:rsid w:val="003C347E"/>
    <w:rsid w:val="003C4591"/>
    <w:rsid w:val="003D6D16"/>
    <w:rsid w:val="003E0735"/>
    <w:rsid w:val="00405CEF"/>
    <w:rsid w:val="004124AB"/>
    <w:rsid w:val="00427D4B"/>
    <w:rsid w:val="004460F4"/>
    <w:rsid w:val="004470DA"/>
    <w:rsid w:val="00453562"/>
    <w:rsid w:val="004549DE"/>
    <w:rsid w:val="0045764B"/>
    <w:rsid w:val="00475466"/>
    <w:rsid w:val="004828E7"/>
    <w:rsid w:val="00487434"/>
    <w:rsid w:val="00491A56"/>
    <w:rsid w:val="00496CDC"/>
    <w:rsid w:val="004A4935"/>
    <w:rsid w:val="004C0A25"/>
    <w:rsid w:val="004C7F27"/>
    <w:rsid w:val="004C7F85"/>
    <w:rsid w:val="004D47E5"/>
    <w:rsid w:val="004D6697"/>
    <w:rsid w:val="004E5CB6"/>
    <w:rsid w:val="004F08FD"/>
    <w:rsid w:val="004F18E2"/>
    <w:rsid w:val="00503DCD"/>
    <w:rsid w:val="0050478D"/>
    <w:rsid w:val="00517AF1"/>
    <w:rsid w:val="0053570F"/>
    <w:rsid w:val="00543A51"/>
    <w:rsid w:val="0054426A"/>
    <w:rsid w:val="00550E4B"/>
    <w:rsid w:val="005535E7"/>
    <w:rsid w:val="00571531"/>
    <w:rsid w:val="005748E3"/>
    <w:rsid w:val="00583AF4"/>
    <w:rsid w:val="0059058A"/>
    <w:rsid w:val="005A44C0"/>
    <w:rsid w:val="005C2A97"/>
    <w:rsid w:val="005C5586"/>
    <w:rsid w:val="005D1DC3"/>
    <w:rsid w:val="005D6DE8"/>
    <w:rsid w:val="005E2A24"/>
    <w:rsid w:val="005E3583"/>
    <w:rsid w:val="005F30CD"/>
    <w:rsid w:val="00630A3C"/>
    <w:rsid w:val="0064292E"/>
    <w:rsid w:val="00644D6C"/>
    <w:rsid w:val="0064601A"/>
    <w:rsid w:val="006654A7"/>
    <w:rsid w:val="00674F18"/>
    <w:rsid w:val="006818AA"/>
    <w:rsid w:val="00691EA8"/>
    <w:rsid w:val="006C1A68"/>
    <w:rsid w:val="006C6B02"/>
    <w:rsid w:val="006D08C9"/>
    <w:rsid w:val="006D118A"/>
    <w:rsid w:val="006D2C56"/>
    <w:rsid w:val="006E0415"/>
    <w:rsid w:val="006F58A3"/>
    <w:rsid w:val="0073034A"/>
    <w:rsid w:val="00753F50"/>
    <w:rsid w:val="00754E9E"/>
    <w:rsid w:val="007565F1"/>
    <w:rsid w:val="007618F2"/>
    <w:rsid w:val="007674EC"/>
    <w:rsid w:val="007961D7"/>
    <w:rsid w:val="007A2009"/>
    <w:rsid w:val="007A5746"/>
    <w:rsid w:val="007D5D7B"/>
    <w:rsid w:val="008139BC"/>
    <w:rsid w:val="00832461"/>
    <w:rsid w:val="00835400"/>
    <w:rsid w:val="0084267D"/>
    <w:rsid w:val="00843A4E"/>
    <w:rsid w:val="00845257"/>
    <w:rsid w:val="00855260"/>
    <w:rsid w:val="0087221F"/>
    <w:rsid w:val="00886EE7"/>
    <w:rsid w:val="008970F0"/>
    <w:rsid w:val="008C4104"/>
    <w:rsid w:val="008D2AD1"/>
    <w:rsid w:val="008F47C2"/>
    <w:rsid w:val="008F624E"/>
    <w:rsid w:val="00902E55"/>
    <w:rsid w:val="009069F3"/>
    <w:rsid w:val="00910FAB"/>
    <w:rsid w:val="00943004"/>
    <w:rsid w:val="00946946"/>
    <w:rsid w:val="009476B7"/>
    <w:rsid w:val="009549EB"/>
    <w:rsid w:val="00962EAD"/>
    <w:rsid w:val="00967F54"/>
    <w:rsid w:val="00970944"/>
    <w:rsid w:val="0098055A"/>
    <w:rsid w:val="0098691F"/>
    <w:rsid w:val="009A1EC0"/>
    <w:rsid w:val="009A535A"/>
    <w:rsid w:val="009A5676"/>
    <w:rsid w:val="009D2B67"/>
    <w:rsid w:val="009E2F0E"/>
    <w:rsid w:val="009F09A0"/>
    <w:rsid w:val="00A34450"/>
    <w:rsid w:val="00A6587B"/>
    <w:rsid w:val="00A914DA"/>
    <w:rsid w:val="00AD13F5"/>
    <w:rsid w:val="00AD6B8F"/>
    <w:rsid w:val="00AE3146"/>
    <w:rsid w:val="00AF33AE"/>
    <w:rsid w:val="00AF3840"/>
    <w:rsid w:val="00AF541C"/>
    <w:rsid w:val="00B050B9"/>
    <w:rsid w:val="00B10AF2"/>
    <w:rsid w:val="00B10CEC"/>
    <w:rsid w:val="00B32C78"/>
    <w:rsid w:val="00B5573E"/>
    <w:rsid w:val="00B55E82"/>
    <w:rsid w:val="00B630B8"/>
    <w:rsid w:val="00B6382C"/>
    <w:rsid w:val="00B64D8A"/>
    <w:rsid w:val="00B66A33"/>
    <w:rsid w:val="00B9691B"/>
    <w:rsid w:val="00BB1F63"/>
    <w:rsid w:val="00BC0409"/>
    <w:rsid w:val="00BC68C8"/>
    <w:rsid w:val="00C24AC5"/>
    <w:rsid w:val="00C302CE"/>
    <w:rsid w:val="00C44ED2"/>
    <w:rsid w:val="00C476F0"/>
    <w:rsid w:val="00C564D4"/>
    <w:rsid w:val="00C5789B"/>
    <w:rsid w:val="00C63EB5"/>
    <w:rsid w:val="00C7195A"/>
    <w:rsid w:val="00C71ED0"/>
    <w:rsid w:val="00C77B6B"/>
    <w:rsid w:val="00C85308"/>
    <w:rsid w:val="00CA19FE"/>
    <w:rsid w:val="00CA66FD"/>
    <w:rsid w:val="00CB0EC7"/>
    <w:rsid w:val="00CC170A"/>
    <w:rsid w:val="00CD6511"/>
    <w:rsid w:val="00CF1E2A"/>
    <w:rsid w:val="00CF4045"/>
    <w:rsid w:val="00D01073"/>
    <w:rsid w:val="00D011D3"/>
    <w:rsid w:val="00D16A9D"/>
    <w:rsid w:val="00D26F40"/>
    <w:rsid w:val="00D3231F"/>
    <w:rsid w:val="00D45CD4"/>
    <w:rsid w:val="00D509C4"/>
    <w:rsid w:val="00D60A48"/>
    <w:rsid w:val="00D6370E"/>
    <w:rsid w:val="00D70124"/>
    <w:rsid w:val="00D81838"/>
    <w:rsid w:val="00D856D8"/>
    <w:rsid w:val="00D96798"/>
    <w:rsid w:val="00DB1C8A"/>
    <w:rsid w:val="00DD2828"/>
    <w:rsid w:val="00DE0589"/>
    <w:rsid w:val="00E00D3C"/>
    <w:rsid w:val="00E021F4"/>
    <w:rsid w:val="00E14C2A"/>
    <w:rsid w:val="00E33C38"/>
    <w:rsid w:val="00E60A07"/>
    <w:rsid w:val="00E7014F"/>
    <w:rsid w:val="00E748CC"/>
    <w:rsid w:val="00E74C81"/>
    <w:rsid w:val="00EB11B4"/>
    <w:rsid w:val="00EC2215"/>
    <w:rsid w:val="00EC4577"/>
    <w:rsid w:val="00EC4760"/>
    <w:rsid w:val="00EC5E83"/>
    <w:rsid w:val="00ED7984"/>
    <w:rsid w:val="00EE49A1"/>
    <w:rsid w:val="00EF43C1"/>
    <w:rsid w:val="00F05525"/>
    <w:rsid w:val="00F152DC"/>
    <w:rsid w:val="00F20F87"/>
    <w:rsid w:val="00F21979"/>
    <w:rsid w:val="00F226A3"/>
    <w:rsid w:val="00F27321"/>
    <w:rsid w:val="00F35CF3"/>
    <w:rsid w:val="00F51094"/>
    <w:rsid w:val="00F65DC9"/>
    <w:rsid w:val="00F70DBC"/>
    <w:rsid w:val="00FA1BBB"/>
    <w:rsid w:val="00FA1CA4"/>
    <w:rsid w:val="00FA2D88"/>
    <w:rsid w:val="00FA775E"/>
    <w:rsid w:val="00FB30E5"/>
    <w:rsid w:val="00FC4934"/>
    <w:rsid w:val="00FE414E"/>
    <w:rsid w:val="00FE6E34"/>
    <w:rsid w:val="00FF3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906EBD-0E66-4CD0-B0DC-53C48DB45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4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567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1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31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HE BECOR</dc:creator>
  <cp:keywords/>
  <dc:description/>
  <cp:lastModifiedBy>MERCHE BECOR</cp:lastModifiedBy>
  <cp:revision>3</cp:revision>
  <dcterms:created xsi:type="dcterms:W3CDTF">2015-01-28T21:54:00Z</dcterms:created>
  <dcterms:modified xsi:type="dcterms:W3CDTF">2015-01-29T00:24:00Z</dcterms:modified>
</cp:coreProperties>
</file>